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C12" w:rsidRPr="007A5240" w:rsidRDefault="00470C51" w:rsidP="00881D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A524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7A524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C66B6" w:rsidRPr="007A5240">
        <w:rPr>
          <w:rFonts w:ascii="Times New Roman" w:hAnsi="Times New Roman" w:cs="Times New Roman"/>
          <w:b/>
          <w:sz w:val="24"/>
          <w:szCs w:val="24"/>
        </w:rPr>
        <w:t>Table</w:t>
      </w:r>
      <w:r w:rsidR="00FC66B6" w:rsidRPr="007A5240">
        <w:rPr>
          <w:rFonts w:ascii="Times New Roman" w:hAnsi="Times New Roman" w:cs="Times New Roman" w:hint="eastAsia"/>
          <w:b/>
          <w:sz w:val="24"/>
          <w:szCs w:val="24"/>
        </w:rPr>
        <w:t xml:space="preserve"> 1.</w:t>
      </w:r>
      <w:proofErr w:type="gramEnd"/>
      <w:r w:rsidR="00E4687F" w:rsidRPr="007A524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3F64E9" w:rsidRPr="007A5240">
        <w:rPr>
          <w:rFonts w:ascii="Times New Roman" w:hAnsi="Times New Roman" w:cs="Times New Roman" w:hint="eastAsia"/>
          <w:sz w:val="24"/>
          <w:szCs w:val="24"/>
        </w:rPr>
        <w:t>The s</w:t>
      </w:r>
      <w:r w:rsidR="00461C12" w:rsidRPr="007A5240">
        <w:rPr>
          <w:rFonts w:ascii="Times New Roman" w:hAnsi="Times New Roman" w:cs="Times New Roman"/>
          <w:sz w:val="24"/>
          <w:szCs w:val="24"/>
        </w:rPr>
        <w:t>equence of</w:t>
      </w:r>
      <w:r w:rsidR="003F64E9" w:rsidRPr="007A52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1C12" w:rsidRPr="007A5240">
        <w:rPr>
          <w:rFonts w:ascii="Times New Roman" w:hAnsi="Times New Roman" w:cs="Times New Roman"/>
          <w:sz w:val="24"/>
          <w:szCs w:val="24"/>
        </w:rPr>
        <w:t xml:space="preserve">primers </w:t>
      </w:r>
      <w:r w:rsidR="003F64E9" w:rsidRPr="007A5240"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="003F64E9" w:rsidRPr="007A5240">
        <w:rPr>
          <w:rFonts w:ascii="Times New Roman" w:hAnsi="Times New Roman" w:cs="Times New Roman" w:hint="eastAsia"/>
          <w:sz w:val="24"/>
          <w:szCs w:val="24"/>
        </w:rPr>
        <w:t>siRNAs</w:t>
      </w:r>
      <w:proofErr w:type="spellEnd"/>
      <w:r w:rsidR="00461C12" w:rsidRPr="007A524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794"/>
        <w:gridCol w:w="4728"/>
      </w:tblGrid>
      <w:tr w:rsidR="005E4F5B" w:rsidRPr="007A5240" w:rsidTr="00563405">
        <w:tc>
          <w:tcPr>
            <w:tcW w:w="3794" w:type="dxa"/>
            <w:tcBorders>
              <w:bottom w:val="single" w:sz="4" w:space="0" w:color="auto"/>
            </w:tcBorders>
          </w:tcPr>
          <w:p w:rsidR="005E4F5B" w:rsidRPr="007A5240" w:rsidRDefault="005E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728" w:type="dxa"/>
            <w:tcBorders>
              <w:bottom w:val="single" w:sz="4" w:space="0" w:color="auto"/>
            </w:tcBorders>
          </w:tcPr>
          <w:p w:rsidR="005E4F5B" w:rsidRPr="007A5240" w:rsidRDefault="005E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5E4F5B" w:rsidRPr="007A5240" w:rsidTr="00563405">
        <w:tc>
          <w:tcPr>
            <w:tcW w:w="3794" w:type="dxa"/>
            <w:tcBorders>
              <w:bottom w:val="nil"/>
            </w:tcBorders>
          </w:tcPr>
          <w:p w:rsidR="005E4F5B" w:rsidRPr="007A5240" w:rsidRDefault="005E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PCNA-F</w:t>
            </w:r>
          </w:p>
        </w:tc>
        <w:tc>
          <w:tcPr>
            <w:tcW w:w="4728" w:type="dxa"/>
            <w:tcBorders>
              <w:bottom w:val="nil"/>
            </w:tcBorders>
          </w:tcPr>
          <w:p w:rsidR="005E4F5B" w:rsidRPr="007A5240" w:rsidRDefault="005E4F5B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AA</w:t>
            </w:r>
            <w:r w:rsidR="006048AE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TTTTCTGCAAGTGG</w:t>
            </w: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AGAG</w:t>
            </w:r>
          </w:p>
        </w:tc>
      </w:tr>
      <w:tr w:rsidR="005E4F5B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E4F5B" w:rsidRPr="007A5240" w:rsidRDefault="005E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PCNA-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E4F5B" w:rsidRPr="007A5240" w:rsidRDefault="006048AE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CAGGCTCATTCATCTCTA</w:t>
            </w:r>
            <w:r w:rsidR="005E4F5B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TGGT</w:t>
            </w:r>
          </w:p>
        </w:tc>
      </w:tr>
      <w:tr w:rsidR="005E4F5B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E4F5B" w:rsidRPr="007A5240" w:rsidRDefault="005E4F5B" w:rsidP="005E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CDK4-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E4F5B" w:rsidRPr="007A5240" w:rsidRDefault="006048AE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AGTGTGAGAGTTCCTAA</w:t>
            </w:r>
            <w:r w:rsidR="005E4F5B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TGGA</w:t>
            </w:r>
          </w:p>
        </w:tc>
      </w:tr>
      <w:tr w:rsidR="005E4F5B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E4F5B" w:rsidRPr="007A5240" w:rsidRDefault="005E4F5B" w:rsidP="005E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CDK4-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E4F5B" w:rsidRPr="007A5240" w:rsidRDefault="006048AE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/>
                <w:sz w:val="24"/>
                <w:szCs w:val="24"/>
              </w:rPr>
              <w:t>GGTCCTGGTCTATATGCTCAA</w:t>
            </w:r>
            <w:r w:rsidR="005E4F5B" w:rsidRPr="007A52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E4F5B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E4F5B" w:rsidRPr="007A5240" w:rsidRDefault="005E4F5B" w:rsidP="005E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Cyclin</w:t>
            </w:r>
            <w:proofErr w:type="spellEnd"/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1-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E4F5B" w:rsidRPr="007A5240" w:rsidRDefault="006048AE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CGTATCTTACTTCAAGTG</w:t>
            </w:r>
            <w:r w:rsidR="005E4F5B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CGTG</w:t>
            </w:r>
          </w:p>
        </w:tc>
      </w:tr>
      <w:tr w:rsidR="005E4F5B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E4F5B" w:rsidRPr="007A5240" w:rsidRDefault="005E4F5B" w:rsidP="005E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Cyclin</w:t>
            </w:r>
            <w:proofErr w:type="spellEnd"/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1- 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E4F5B" w:rsidRPr="007A5240" w:rsidRDefault="006048AE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ATGGTCTCCTTCATCTTA</w:t>
            </w:r>
            <w:r w:rsidR="005E4F5B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AGG</w:t>
            </w:r>
          </w:p>
        </w:tc>
      </w:tr>
      <w:tr w:rsidR="005E4F5B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E4F5B" w:rsidRPr="007A5240" w:rsidRDefault="00A8376E" w:rsidP="005C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FGFR1</w:t>
            </w:r>
            <w:r w:rsidR="005C1CFC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F 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E4F5B" w:rsidRPr="007A5240" w:rsidRDefault="004905BD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GAGGCTACAAGGTTCGCTATGC</w:t>
            </w:r>
          </w:p>
        </w:tc>
      </w:tr>
      <w:tr w:rsidR="005E4F5B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E4F5B" w:rsidRPr="007A5240" w:rsidRDefault="00A8376E" w:rsidP="005C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FGFR1</w:t>
            </w:r>
            <w:r w:rsidR="005C1CFC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E4F5B" w:rsidRPr="007A5240" w:rsidRDefault="004905BD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CTGGTAGGTGTGGTTGATGCTC</w:t>
            </w:r>
          </w:p>
        </w:tc>
      </w:tr>
      <w:tr w:rsidR="00CD2989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CD2989" w:rsidRPr="007A5240" w:rsidRDefault="00CD2989" w:rsidP="00CD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240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proofErr w:type="spellEnd"/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UG1-F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CD2989" w:rsidRPr="007A5240" w:rsidRDefault="00CD2989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CAAGAAACAGCAACACCAGAAG</w:t>
            </w:r>
          </w:p>
        </w:tc>
      </w:tr>
      <w:tr w:rsidR="00CD2989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CD2989" w:rsidRPr="007A5240" w:rsidRDefault="00CD2989" w:rsidP="00CD29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240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proofErr w:type="spellEnd"/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UG1-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CD2989" w:rsidRPr="007A5240" w:rsidRDefault="00CD2989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TAAGGTCCCCATTCAAGTCAGT</w:t>
            </w:r>
          </w:p>
        </w:tc>
      </w:tr>
      <w:tr w:rsidR="005E4F5B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E4F5B" w:rsidRPr="007A5240" w:rsidRDefault="00A13CD7" w:rsidP="00563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  <w:r w:rsidR="00563405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F 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E4F5B" w:rsidRPr="007A5240" w:rsidRDefault="0025357E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GTTGTCTCCTGCGACTTCA</w:t>
            </w:r>
          </w:p>
        </w:tc>
      </w:tr>
      <w:tr w:rsidR="00563405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63405" w:rsidRPr="007A5240" w:rsidRDefault="00A13CD7" w:rsidP="00563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  <w:r w:rsidR="00563405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63405" w:rsidRPr="007A5240" w:rsidRDefault="0025357E" w:rsidP="00D31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TGGTCCAGGGTTTCTTACTCC</w:t>
            </w:r>
          </w:p>
        </w:tc>
      </w:tr>
      <w:tr w:rsidR="00563405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63405" w:rsidRPr="007A5240" w:rsidRDefault="00563405" w:rsidP="00A13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="00A13CD7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34a</w:t>
            </w:r>
            <w:r w:rsidR="00D31159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-5p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63405" w:rsidRPr="007A5240" w:rsidRDefault="007B670B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CTGGCAGTGTCTTAGCTGGTTGT</w:t>
            </w:r>
          </w:p>
        </w:tc>
      </w:tr>
      <w:tr w:rsidR="00563405" w:rsidRPr="007A5240" w:rsidTr="00563405">
        <w:tc>
          <w:tcPr>
            <w:tcW w:w="3794" w:type="dxa"/>
            <w:tcBorders>
              <w:top w:val="nil"/>
              <w:bottom w:val="nil"/>
            </w:tcBorders>
          </w:tcPr>
          <w:p w:rsidR="00563405" w:rsidRPr="007A5240" w:rsidRDefault="00563405" w:rsidP="00563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6-F 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63405" w:rsidRPr="007A5240" w:rsidRDefault="006048AE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GAACGATACAGAGAAGATTA</w:t>
            </w:r>
            <w:r w:rsidR="00563405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C</w:t>
            </w:r>
          </w:p>
        </w:tc>
      </w:tr>
      <w:tr w:rsidR="00563405" w:rsidRPr="007A5240" w:rsidTr="00FC66B6">
        <w:tc>
          <w:tcPr>
            <w:tcW w:w="3794" w:type="dxa"/>
            <w:tcBorders>
              <w:top w:val="nil"/>
              <w:bottom w:val="nil"/>
            </w:tcBorders>
          </w:tcPr>
          <w:p w:rsidR="00563405" w:rsidRPr="007A5240" w:rsidRDefault="00563405" w:rsidP="00563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U6-R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563405" w:rsidRPr="007A5240" w:rsidRDefault="006048AE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TGGAACGCTTCACGAATTTGC</w:t>
            </w:r>
            <w:r w:rsidR="00563405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</w:tr>
      <w:tr w:rsidR="00FC66B6" w:rsidRPr="007A5240" w:rsidTr="00FC66B6">
        <w:tc>
          <w:tcPr>
            <w:tcW w:w="3794" w:type="dxa"/>
            <w:tcBorders>
              <w:top w:val="nil"/>
              <w:bottom w:val="nil"/>
            </w:tcBorders>
          </w:tcPr>
          <w:p w:rsidR="00FC66B6" w:rsidRPr="007A5240" w:rsidRDefault="00FC66B6" w:rsidP="00FC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siR</w:t>
            </w:r>
            <w:r w:rsidR="004D5A13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-FGFR1 sense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C66B6" w:rsidRPr="007A5240" w:rsidRDefault="00FC66B6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CAGCGAUACCACCUACUUTT</w:t>
            </w:r>
          </w:p>
        </w:tc>
      </w:tr>
      <w:tr w:rsidR="00FC66B6" w:rsidRPr="007A5240" w:rsidTr="00FC66B6">
        <w:tc>
          <w:tcPr>
            <w:tcW w:w="3794" w:type="dxa"/>
            <w:tcBorders>
              <w:top w:val="nil"/>
              <w:bottom w:val="nil"/>
            </w:tcBorders>
          </w:tcPr>
          <w:p w:rsidR="00FC66B6" w:rsidRPr="007A5240" w:rsidRDefault="00FC66B6" w:rsidP="00563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siR</w:t>
            </w:r>
            <w:r w:rsidR="004D5A13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-FGFR1 antisense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C66B6" w:rsidRPr="007A5240" w:rsidRDefault="00FC66B6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AAGUAGGUGGUAUCGCUGCTT</w:t>
            </w:r>
          </w:p>
        </w:tc>
      </w:tr>
      <w:tr w:rsidR="00FC66B6" w:rsidRPr="007A5240" w:rsidTr="00FC66B6">
        <w:tc>
          <w:tcPr>
            <w:tcW w:w="3794" w:type="dxa"/>
            <w:tcBorders>
              <w:top w:val="nil"/>
              <w:bottom w:val="nil"/>
            </w:tcBorders>
          </w:tcPr>
          <w:p w:rsidR="00FC66B6" w:rsidRPr="007A5240" w:rsidRDefault="00FC66B6" w:rsidP="00FC66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siR</w:t>
            </w:r>
            <w:r w:rsidR="004D5A13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-TUG1 sense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C66B6" w:rsidRPr="007A5240" w:rsidRDefault="00FC66B6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GCAGAUAUUCUGACCCAUUTT</w:t>
            </w:r>
          </w:p>
        </w:tc>
      </w:tr>
      <w:tr w:rsidR="00FC66B6" w:rsidRPr="007A5240" w:rsidTr="00FC66B6">
        <w:tc>
          <w:tcPr>
            <w:tcW w:w="3794" w:type="dxa"/>
            <w:tcBorders>
              <w:top w:val="nil"/>
              <w:bottom w:val="nil"/>
            </w:tcBorders>
          </w:tcPr>
          <w:p w:rsidR="00FC66B6" w:rsidRPr="007A5240" w:rsidRDefault="00FC66B6" w:rsidP="00563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siR</w:t>
            </w:r>
            <w:r w:rsidR="004D5A13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-TUG1 antisense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C66B6" w:rsidRPr="007A5240" w:rsidRDefault="00FC66B6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AAUGGGUCAGAAUAUCUGCTT</w:t>
            </w:r>
          </w:p>
        </w:tc>
      </w:tr>
      <w:tr w:rsidR="00FC66B6" w:rsidRPr="007A5240" w:rsidTr="00FC66B6">
        <w:tc>
          <w:tcPr>
            <w:tcW w:w="3794" w:type="dxa"/>
            <w:tcBorders>
              <w:top w:val="nil"/>
              <w:bottom w:val="nil"/>
            </w:tcBorders>
          </w:tcPr>
          <w:p w:rsidR="00FC66B6" w:rsidRPr="007A5240" w:rsidRDefault="00D4624C" w:rsidP="00563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240">
              <w:rPr>
                <w:rFonts w:ascii="Times New Roman" w:hAnsi="Times New Roman" w:cs="Times New Roman"/>
                <w:sz w:val="24"/>
                <w:szCs w:val="24"/>
              </w:rPr>
              <w:t>siR</w:t>
            </w:r>
            <w:r w:rsidR="004D5A13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  <w:proofErr w:type="spellEnd"/>
            <w:r w:rsidRPr="007A5240">
              <w:rPr>
                <w:rFonts w:ascii="Times New Roman" w:hAnsi="Times New Roman" w:cs="Times New Roman"/>
                <w:sz w:val="24"/>
                <w:szCs w:val="24"/>
              </w:rPr>
              <w:t>-NC sense</w:t>
            </w: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FC66B6" w:rsidRPr="007A5240" w:rsidRDefault="00D4624C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UUCUCCGAACGUGUCACGUTT</w:t>
            </w:r>
          </w:p>
        </w:tc>
      </w:tr>
      <w:tr w:rsidR="00FC66B6" w:rsidRPr="007A5240" w:rsidTr="00563405">
        <w:tc>
          <w:tcPr>
            <w:tcW w:w="3794" w:type="dxa"/>
            <w:tcBorders>
              <w:top w:val="nil"/>
            </w:tcBorders>
          </w:tcPr>
          <w:p w:rsidR="00FC66B6" w:rsidRPr="007A5240" w:rsidRDefault="00D4624C" w:rsidP="005634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siR</w:t>
            </w:r>
            <w:r w:rsidR="004D5A13"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  <w:proofErr w:type="spellEnd"/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-NC antisense</w:t>
            </w:r>
          </w:p>
        </w:tc>
        <w:tc>
          <w:tcPr>
            <w:tcW w:w="4728" w:type="dxa"/>
            <w:tcBorders>
              <w:top w:val="nil"/>
            </w:tcBorders>
          </w:tcPr>
          <w:p w:rsidR="00FC66B6" w:rsidRPr="007A5240" w:rsidRDefault="00D4624C" w:rsidP="00604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5240">
              <w:rPr>
                <w:rFonts w:ascii="Times New Roman" w:hAnsi="Times New Roman" w:cs="Times New Roman" w:hint="eastAsia"/>
                <w:sz w:val="24"/>
                <w:szCs w:val="24"/>
              </w:rPr>
              <w:t>ACGUGACACGUUCGGAGAATT</w:t>
            </w:r>
          </w:p>
        </w:tc>
      </w:tr>
    </w:tbl>
    <w:p w:rsidR="00FC40ED" w:rsidRPr="007A5240" w:rsidRDefault="00FC40ED">
      <w:pPr>
        <w:rPr>
          <w:rFonts w:ascii="Times New Roman" w:hAnsi="Times New Roman" w:cs="Times New Roman"/>
        </w:rPr>
      </w:pPr>
    </w:p>
    <w:p w:rsidR="005E4F5B" w:rsidRPr="007A5240" w:rsidRDefault="005E4F5B">
      <w:pPr>
        <w:rPr>
          <w:rFonts w:ascii="Times New Roman" w:hAnsi="Times New Roman" w:cs="Times New Roman"/>
        </w:rPr>
      </w:pPr>
    </w:p>
    <w:p w:rsidR="005E4F5B" w:rsidRPr="007A5240" w:rsidRDefault="005E4F5B">
      <w:pPr>
        <w:rPr>
          <w:rFonts w:ascii="Times New Roman" w:hAnsi="Times New Roman" w:cs="Times New Roman"/>
        </w:rPr>
      </w:pPr>
    </w:p>
    <w:p w:rsidR="005E4F5B" w:rsidRPr="007A5240" w:rsidRDefault="005E4F5B">
      <w:pPr>
        <w:rPr>
          <w:rFonts w:ascii="Times New Roman" w:hAnsi="Times New Roman" w:cs="Times New Roman"/>
        </w:rPr>
      </w:pPr>
    </w:p>
    <w:p w:rsidR="005E4F5B" w:rsidRPr="007A5240" w:rsidRDefault="005E4F5B">
      <w:pPr>
        <w:rPr>
          <w:rFonts w:ascii="Times New Roman" w:hAnsi="Times New Roman" w:cs="Times New Roman"/>
        </w:rPr>
      </w:pPr>
    </w:p>
    <w:p w:rsidR="005E4F5B" w:rsidRPr="007A5240" w:rsidRDefault="005E4F5B">
      <w:pPr>
        <w:rPr>
          <w:rFonts w:ascii="Times New Roman" w:hAnsi="Times New Roman" w:cs="Times New Roman"/>
        </w:rPr>
      </w:pPr>
    </w:p>
    <w:p w:rsidR="005E4F5B" w:rsidRPr="007A5240" w:rsidRDefault="005E4F5B">
      <w:pPr>
        <w:rPr>
          <w:rFonts w:ascii="Times New Roman" w:hAnsi="Times New Roman" w:cs="Times New Roman"/>
        </w:rPr>
      </w:pPr>
    </w:p>
    <w:p w:rsidR="005E4F5B" w:rsidRPr="007A5240" w:rsidRDefault="005E4F5B">
      <w:pPr>
        <w:rPr>
          <w:rFonts w:ascii="Times New Roman" w:hAnsi="Times New Roman" w:cs="Times New Roman"/>
        </w:rPr>
      </w:pPr>
    </w:p>
    <w:sectPr w:rsidR="005E4F5B" w:rsidRPr="007A5240" w:rsidSect="00880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4B27" w:rsidRDefault="003E4B27" w:rsidP="004246A6">
      <w:r>
        <w:separator/>
      </w:r>
    </w:p>
  </w:endnote>
  <w:endnote w:type="continuationSeparator" w:id="0">
    <w:p w:rsidR="003E4B27" w:rsidRDefault="003E4B27" w:rsidP="004246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4B27" w:rsidRDefault="003E4B27" w:rsidP="004246A6">
      <w:r>
        <w:separator/>
      </w:r>
    </w:p>
  </w:footnote>
  <w:footnote w:type="continuationSeparator" w:id="0">
    <w:p w:rsidR="003E4B27" w:rsidRDefault="003E4B27" w:rsidP="004246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6A6"/>
    <w:rsid w:val="00062577"/>
    <w:rsid w:val="0009440F"/>
    <w:rsid w:val="000C2DBC"/>
    <w:rsid w:val="000E2E60"/>
    <w:rsid w:val="00105844"/>
    <w:rsid w:val="00141346"/>
    <w:rsid w:val="00183934"/>
    <w:rsid w:val="0025357E"/>
    <w:rsid w:val="003620C2"/>
    <w:rsid w:val="00365CCF"/>
    <w:rsid w:val="003C5C1C"/>
    <w:rsid w:val="003D6C28"/>
    <w:rsid w:val="003E4B27"/>
    <w:rsid w:val="003F64E9"/>
    <w:rsid w:val="004246A6"/>
    <w:rsid w:val="00461C12"/>
    <w:rsid w:val="00470C51"/>
    <w:rsid w:val="004905BD"/>
    <w:rsid w:val="004D5A13"/>
    <w:rsid w:val="004E5954"/>
    <w:rsid w:val="005043A8"/>
    <w:rsid w:val="00563405"/>
    <w:rsid w:val="005835C6"/>
    <w:rsid w:val="005C1CFC"/>
    <w:rsid w:val="005E4F5B"/>
    <w:rsid w:val="006048AE"/>
    <w:rsid w:val="006C22D3"/>
    <w:rsid w:val="00720950"/>
    <w:rsid w:val="00757219"/>
    <w:rsid w:val="00796BBC"/>
    <w:rsid w:val="007A5240"/>
    <w:rsid w:val="007B670B"/>
    <w:rsid w:val="007E0B60"/>
    <w:rsid w:val="00831985"/>
    <w:rsid w:val="00877129"/>
    <w:rsid w:val="0088090D"/>
    <w:rsid w:val="00881D19"/>
    <w:rsid w:val="008C7AE8"/>
    <w:rsid w:val="00A0168D"/>
    <w:rsid w:val="00A13CD7"/>
    <w:rsid w:val="00A73DC2"/>
    <w:rsid w:val="00A758DB"/>
    <w:rsid w:val="00A8376E"/>
    <w:rsid w:val="00B85EE3"/>
    <w:rsid w:val="00C40238"/>
    <w:rsid w:val="00C47E44"/>
    <w:rsid w:val="00C528B1"/>
    <w:rsid w:val="00CD2989"/>
    <w:rsid w:val="00D02A5A"/>
    <w:rsid w:val="00D31159"/>
    <w:rsid w:val="00D4624C"/>
    <w:rsid w:val="00DB1BDF"/>
    <w:rsid w:val="00DD7D7D"/>
    <w:rsid w:val="00E44AD9"/>
    <w:rsid w:val="00E4687F"/>
    <w:rsid w:val="00F776EE"/>
    <w:rsid w:val="00F8617C"/>
    <w:rsid w:val="00FC2396"/>
    <w:rsid w:val="00FC40ED"/>
    <w:rsid w:val="00FC6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9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4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46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4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6A6"/>
    <w:rPr>
      <w:sz w:val="18"/>
      <w:szCs w:val="18"/>
    </w:rPr>
  </w:style>
  <w:style w:type="table" w:styleId="a5">
    <w:name w:val="Table Grid"/>
    <w:basedOn w:val="a1"/>
    <w:uiPriority w:val="59"/>
    <w:rsid w:val="005E4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8</cp:revision>
  <dcterms:created xsi:type="dcterms:W3CDTF">2020-06-18T08:20:00Z</dcterms:created>
  <dcterms:modified xsi:type="dcterms:W3CDTF">2021-07-08T07:38:00Z</dcterms:modified>
</cp:coreProperties>
</file>